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FB6EC" w14:textId="0979B195" w:rsidR="003F1A50" w:rsidRPr="00E6075E" w:rsidRDefault="00000000">
      <w:pPr>
        <w:rPr>
          <w:b/>
          <w:bCs/>
        </w:rPr>
      </w:pPr>
      <w:r w:rsidRPr="00E6075E">
        <w:rPr>
          <w:rFonts w:hint="eastAsia"/>
          <w:b/>
          <w:bCs/>
        </w:rPr>
        <w:t>S</w:t>
      </w:r>
      <w:r w:rsidRPr="00E6075E">
        <w:rPr>
          <w:b/>
          <w:bCs/>
        </w:rPr>
        <w:t>upporting Information</w:t>
      </w:r>
    </w:p>
    <w:p w14:paraId="684DEFBD" w14:textId="10F31F92" w:rsidR="0027758F" w:rsidRDefault="0027758F"/>
    <w:p w14:paraId="1C88B2A5" w14:textId="18D4AD43" w:rsidR="0027758F" w:rsidRDefault="00000000" w:rsidP="0027758F">
      <w:r>
        <w:t>1.</w:t>
      </w:r>
      <w:r>
        <w:rPr>
          <w:rFonts w:hint="eastAsia"/>
        </w:rPr>
        <w:t xml:space="preserve"> </w:t>
      </w:r>
      <w:r>
        <w:t>The following three questions were used in this survey.</w:t>
      </w:r>
    </w:p>
    <w:p w14:paraId="433A1731" w14:textId="14202762" w:rsidR="0027758F" w:rsidRDefault="00000000" w:rsidP="00CC0C8D">
      <w:pPr>
        <w:ind w:leftChars="100" w:left="210"/>
      </w:pPr>
      <w:r>
        <w:t xml:space="preserve">1）"To what extent has </w:t>
      </w:r>
      <w:r w:rsidR="00CA1ABB">
        <w:t>COVID</w:t>
      </w:r>
      <w:r>
        <w:t xml:space="preserve">-19 affected your medical condition?" </w:t>
      </w:r>
    </w:p>
    <w:p w14:paraId="269895EF" w14:textId="77777777" w:rsidR="0027758F" w:rsidRDefault="00000000" w:rsidP="00CC0C8D">
      <w:pPr>
        <w:ind w:leftChars="300" w:left="630"/>
      </w:pPr>
      <w:r>
        <w:t>Options: very much worse, worse, a little worse, no impact, a little better, and better</w:t>
      </w:r>
    </w:p>
    <w:p w14:paraId="46BCB137" w14:textId="28840C1C" w:rsidR="0027758F" w:rsidRDefault="00000000" w:rsidP="00CC0C8D">
      <w:pPr>
        <w:ind w:leftChars="100" w:left="210"/>
      </w:pPr>
      <w:r>
        <w:t xml:space="preserve">2) "How did </w:t>
      </w:r>
      <w:r w:rsidR="00CA1ABB">
        <w:t>COVID</w:t>
      </w:r>
      <w:r>
        <w:t>-19 affect your symptoms? Please check the symptoms that got worse. (Multiple responses are allowed)" (To be answered by checking the options for specific symptoms.)</w:t>
      </w:r>
    </w:p>
    <w:p w14:paraId="4FE75815" w14:textId="6A8497FF" w:rsidR="0027758F" w:rsidRDefault="00000000" w:rsidP="00CC0C8D">
      <w:pPr>
        <w:ind w:leftChars="300" w:left="630"/>
      </w:pPr>
      <w:r>
        <w:t>Options:</w:t>
      </w:r>
      <w:r w:rsidR="008652D7">
        <w:t xml:space="preserve"> </w:t>
      </w:r>
      <w:r w:rsidR="008652D7" w:rsidRPr="008652D7">
        <w:t>□Depressive mood, □Feeling of exhilaration, □Low motivation, □Grandiosity, □Unmotivated to move, □Excessive spending, □Pressured speech, □Difficulty concentrating, □Low thinking ability, □Flight of ideas, □Suicidal ideation, □Irritability, □Self-injurious behavior, □Deviant behavior, □Sleeplessness, □Oversleeping, □Overeating, □Loss of appetite, □Other (Free answer)</w:t>
      </w:r>
    </w:p>
    <w:p w14:paraId="792AF3F1" w14:textId="6CD1459E" w:rsidR="0027758F" w:rsidRDefault="00000000" w:rsidP="00CC0C8D">
      <w:pPr>
        <w:ind w:leftChars="100" w:left="210"/>
      </w:pPr>
      <w:r>
        <w:t xml:space="preserve">3)"How has </w:t>
      </w:r>
      <w:r w:rsidR="00CA1ABB">
        <w:t>COVID</w:t>
      </w:r>
      <w:r>
        <w:t xml:space="preserve">-19 affected you? (Multiple responses are allowed)" (To be answered by checking the options for the specific life impact option.) </w:t>
      </w:r>
    </w:p>
    <w:p w14:paraId="7FDD6E57" w14:textId="2B8AE7A3" w:rsidR="0027758F" w:rsidRDefault="00000000" w:rsidP="00CC0C8D">
      <w:pPr>
        <w:ind w:leftChars="300" w:left="630"/>
      </w:pPr>
      <w:r>
        <w:t>Options: □Unable to be hospitalized, □Had to be hospitalized, □Unable to be discharged, □Had to be discharged, □Unable to see visitors, □Extended hospital visits, □Increased waiting time at outpatient clinic, □Change of outpatient facility, □Loss of a family member or</w:t>
      </w:r>
      <w:r w:rsidR="000E5143" w:rsidRPr="00E97F86">
        <w:t xml:space="preserve"> </w:t>
      </w:r>
      <w:r w:rsidR="000E5143">
        <w:t>close people</w:t>
      </w:r>
      <w:r>
        <w:t xml:space="preserve">, □Infected with </w:t>
      </w:r>
      <w:r w:rsidR="00CA1ABB">
        <w:t>COVID</w:t>
      </w:r>
      <w:r>
        <w:t>-19 myself, □Family member or</w:t>
      </w:r>
      <w:r w:rsidR="000E5143" w:rsidRPr="00E97F86">
        <w:t xml:space="preserve"> </w:t>
      </w:r>
      <w:r w:rsidR="000E5143">
        <w:t>close people</w:t>
      </w:r>
      <w:r>
        <w:t xml:space="preserve"> infected with </w:t>
      </w:r>
      <w:r w:rsidR="00CA1ABB">
        <w:t>COVID</w:t>
      </w:r>
      <w:r>
        <w:t xml:space="preserve">-19, □Increased stress due to not being able to go out, □Increased quarrels with family members, □Increased drinking or smoking, □Increased gaming time, </w:t>
      </w:r>
      <w:r>
        <w:rPr>
          <w:rFonts w:hint="eastAsia"/>
        </w:rPr>
        <w:t>□</w:t>
      </w:r>
      <w:r>
        <w:t>Increased time on social networking sites, □Other (Free answer)</w:t>
      </w:r>
    </w:p>
    <w:p w14:paraId="5A0EEBD2" w14:textId="320798D7" w:rsidR="0027758F" w:rsidRDefault="0027758F" w:rsidP="0027758F"/>
    <w:p w14:paraId="687F3E1B" w14:textId="0CEE3545" w:rsidR="00CC0C8D" w:rsidRDefault="00000000" w:rsidP="007739CA">
      <w:r>
        <w:rPr>
          <w:rFonts w:hint="eastAsia"/>
        </w:rPr>
        <w:t>2</w:t>
      </w:r>
      <w:r>
        <w:t xml:space="preserve">. </w:t>
      </w:r>
      <w:r w:rsidR="007739CA">
        <w:t>The following table shows the number of respondents who reported that each symptom worsened. Depressive symptoms include "Depressive mood," "Low motivation," "Unmotivated to move," "Difficulty concentrating," "Low thinking ability," "Suicidal ideation," "Self -injurious behavior", "Sleeplessness", "Oversleeping", and "Loss of appetite". Manic symptoms included "Feeling of exhilaration", "Grandiosity", "Excessive spending", "Pressured speech", "Flight of ideas", "Irritability", and "Deviant behavior". For "neither" symptoms, "Overeating" and "Others</w:t>
      </w:r>
      <w:r w:rsidR="00AE1028">
        <w:t xml:space="preserve"> </w:t>
      </w:r>
      <w:r w:rsidR="00AE1028" w:rsidRPr="007739CA">
        <w:rPr>
          <w:rFonts w:hint="eastAsia"/>
        </w:rPr>
        <w:t>(Free answer)</w:t>
      </w:r>
      <w:r w:rsidR="007739CA">
        <w:t>" were included.</w:t>
      </w:r>
    </w:p>
    <w:p w14:paraId="3175EB28" w14:textId="13CB3D5E" w:rsidR="00CC0C8D" w:rsidRDefault="00CC0C8D" w:rsidP="0027758F"/>
    <w:tbl>
      <w:tblPr>
        <w:tblStyle w:val="a7"/>
        <w:tblW w:w="0" w:type="auto"/>
        <w:jc w:val="center"/>
        <w:tblLook w:val="04A0" w:firstRow="1" w:lastRow="0" w:firstColumn="1" w:lastColumn="0" w:noHBand="0" w:noVBand="1"/>
      </w:tblPr>
      <w:tblGrid>
        <w:gridCol w:w="2481"/>
        <w:gridCol w:w="5736"/>
      </w:tblGrid>
      <w:tr w:rsidR="00E20395" w14:paraId="3E43E8C2" w14:textId="77777777" w:rsidTr="007739CA">
        <w:trPr>
          <w:trHeight w:val="360"/>
          <w:jc w:val="center"/>
        </w:trPr>
        <w:tc>
          <w:tcPr>
            <w:tcW w:w="2481" w:type="dxa"/>
            <w:noWrap/>
            <w:hideMark/>
          </w:tcPr>
          <w:p w14:paraId="22AD93AC" w14:textId="77777777" w:rsidR="007739CA" w:rsidRPr="007739CA" w:rsidRDefault="00000000" w:rsidP="007739CA">
            <w:r w:rsidRPr="007739CA">
              <w:rPr>
                <w:rFonts w:hint="eastAsia"/>
              </w:rPr>
              <w:t>Symptoms</w:t>
            </w:r>
          </w:p>
        </w:tc>
        <w:tc>
          <w:tcPr>
            <w:tcW w:w="5736" w:type="dxa"/>
            <w:noWrap/>
            <w:hideMark/>
          </w:tcPr>
          <w:p w14:paraId="7806F723" w14:textId="5106927D" w:rsidR="007739CA" w:rsidRPr="007739CA" w:rsidRDefault="00000000">
            <w:r>
              <w:t>N</w:t>
            </w:r>
            <w:r w:rsidRPr="007739CA">
              <w:rPr>
                <w:rFonts w:hint="eastAsia"/>
              </w:rPr>
              <w:t>umber of respondents who reported that each symptom worsened</w:t>
            </w:r>
          </w:p>
        </w:tc>
      </w:tr>
      <w:tr w:rsidR="00E20395" w14:paraId="12BACA8A" w14:textId="77777777" w:rsidTr="007739CA">
        <w:trPr>
          <w:trHeight w:val="360"/>
          <w:jc w:val="center"/>
        </w:trPr>
        <w:tc>
          <w:tcPr>
            <w:tcW w:w="2481" w:type="dxa"/>
            <w:noWrap/>
            <w:hideMark/>
          </w:tcPr>
          <w:p w14:paraId="4E453BCF" w14:textId="6E5ED2FB" w:rsidR="007739CA" w:rsidRPr="007739CA" w:rsidRDefault="00000000">
            <w:r w:rsidRPr="007739CA">
              <w:rPr>
                <w:rFonts w:hint="eastAsia"/>
              </w:rPr>
              <w:t>Depressive mood</w:t>
            </w:r>
          </w:p>
        </w:tc>
        <w:tc>
          <w:tcPr>
            <w:tcW w:w="5736" w:type="dxa"/>
            <w:noWrap/>
            <w:hideMark/>
          </w:tcPr>
          <w:p w14:paraId="51144C2A" w14:textId="77777777" w:rsidR="007739CA" w:rsidRPr="007739CA" w:rsidRDefault="00000000" w:rsidP="007739CA">
            <w:r w:rsidRPr="007739CA">
              <w:rPr>
                <w:rFonts w:hint="eastAsia"/>
              </w:rPr>
              <w:t>64</w:t>
            </w:r>
          </w:p>
        </w:tc>
      </w:tr>
      <w:tr w:rsidR="00E20395" w14:paraId="0DD902A4" w14:textId="77777777" w:rsidTr="007739CA">
        <w:trPr>
          <w:trHeight w:val="360"/>
          <w:jc w:val="center"/>
        </w:trPr>
        <w:tc>
          <w:tcPr>
            <w:tcW w:w="2481" w:type="dxa"/>
            <w:noWrap/>
            <w:hideMark/>
          </w:tcPr>
          <w:p w14:paraId="22F8DD76" w14:textId="4A5307CB" w:rsidR="007739CA" w:rsidRPr="007739CA" w:rsidRDefault="00000000" w:rsidP="007739CA">
            <w:r w:rsidRPr="007739CA">
              <w:rPr>
                <w:rFonts w:hint="eastAsia"/>
              </w:rPr>
              <w:t>Feeling of exhilaration</w:t>
            </w:r>
          </w:p>
        </w:tc>
        <w:tc>
          <w:tcPr>
            <w:tcW w:w="5736" w:type="dxa"/>
            <w:noWrap/>
            <w:hideMark/>
          </w:tcPr>
          <w:p w14:paraId="4054BCBA" w14:textId="77777777" w:rsidR="007739CA" w:rsidRPr="007739CA" w:rsidRDefault="00000000" w:rsidP="007739CA">
            <w:r w:rsidRPr="007739CA">
              <w:rPr>
                <w:rFonts w:hint="eastAsia"/>
              </w:rPr>
              <w:t>2</w:t>
            </w:r>
          </w:p>
        </w:tc>
      </w:tr>
      <w:tr w:rsidR="00E20395" w14:paraId="0F27C727" w14:textId="77777777" w:rsidTr="007739CA">
        <w:trPr>
          <w:trHeight w:val="360"/>
          <w:jc w:val="center"/>
        </w:trPr>
        <w:tc>
          <w:tcPr>
            <w:tcW w:w="2481" w:type="dxa"/>
            <w:noWrap/>
            <w:hideMark/>
          </w:tcPr>
          <w:p w14:paraId="5947039A" w14:textId="31635224" w:rsidR="007739CA" w:rsidRPr="007739CA" w:rsidRDefault="00000000" w:rsidP="007739CA">
            <w:r w:rsidRPr="007739CA">
              <w:rPr>
                <w:rFonts w:hint="eastAsia"/>
              </w:rPr>
              <w:lastRenderedPageBreak/>
              <w:t>Low motivation</w:t>
            </w:r>
          </w:p>
        </w:tc>
        <w:tc>
          <w:tcPr>
            <w:tcW w:w="5736" w:type="dxa"/>
            <w:noWrap/>
            <w:hideMark/>
          </w:tcPr>
          <w:p w14:paraId="1462035D" w14:textId="77777777" w:rsidR="007739CA" w:rsidRPr="007739CA" w:rsidRDefault="00000000" w:rsidP="007739CA">
            <w:r w:rsidRPr="007739CA">
              <w:rPr>
                <w:rFonts w:hint="eastAsia"/>
              </w:rPr>
              <w:t>38</w:t>
            </w:r>
          </w:p>
        </w:tc>
      </w:tr>
      <w:tr w:rsidR="00E20395" w14:paraId="0BF719CA" w14:textId="77777777" w:rsidTr="007739CA">
        <w:trPr>
          <w:trHeight w:val="360"/>
          <w:jc w:val="center"/>
        </w:trPr>
        <w:tc>
          <w:tcPr>
            <w:tcW w:w="2481" w:type="dxa"/>
            <w:noWrap/>
            <w:hideMark/>
          </w:tcPr>
          <w:p w14:paraId="040FD7C6" w14:textId="22AF1272" w:rsidR="007739CA" w:rsidRPr="007739CA" w:rsidRDefault="00000000" w:rsidP="007739CA">
            <w:r w:rsidRPr="007739CA">
              <w:rPr>
                <w:rFonts w:hint="eastAsia"/>
              </w:rPr>
              <w:t>Grandiosity</w:t>
            </w:r>
          </w:p>
        </w:tc>
        <w:tc>
          <w:tcPr>
            <w:tcW w:w="5736" w:type="dxa"/>
            <w:noWrap/>
            <w:hideMark/>
          </w:tcPr>
          <w:p w14:paraId="6ED567AC" w14:textId="77777777" w:rsidR="007739CA" w:rsidRPr="007739CA" w:rsidRDefault="00000000" w:rsidP="007739CA">
            <w:r w:rsidRPr="007739CA">
              <w:rPr>
                <w:rFonts w:hint="eastAsia"/>
              </w:rPr>
              <w:t>2</w:t>
            </w:r>
          </w:p>
        </w:tc>
      </w:tr>
      <w:tr w:rsidR="00E20395" w14:paraId="48CAC35B" w14:textId="77777777" w:rsidTr="007739CA">
        <w:trPr>
          <w:trHeight w:val="360"/>
          <w:jc w:val="center"/>
        </w:trPr>
        <w:tc>
          <w:tcPr>
            <w:tcW w:w="2481" w:type="dxa"/>
            <w:noWrap/>
            <w:hideMark/>
          </w:tcPr>
          <w:p w14:paraId="21A507DE" w14:textId="1FAF49CD" w:rsidR="007739CA" w:rsidRPr="007739CA" w:rsidRDefault="00000000" w:rsidP="007739CA">
            <w:r w:rsidRPr="007739CA">
              <w:rPr>
                <w:rFonts w:hint="eastAsia"/>
              </w:rPr>
              <w:t>Unmotivated to move</w:t>
            </w:r>
          </w:p>
        </w:tc>
        <w:tc>
          <w:tcPr>
            <w:tcW w:w="5736" w:type="dxa"/>
            <w:noWrap/>
            <w:hideMark/>
          </w:tcPr>
          <w:p w14:paraId="532B8CF0" w14:textId="77777777" w:rsidR="007739CA" w:rsidRPr="007739CA" w:rsidRDefault="00000000" w:rsidP="007739CA">
            <w:r w:rsidRPr="007739CA">
              <w:rPr>
                <w:rFonts w:hint="eastAsia"/>
              </w:rPr>
              <w:t>20</w:t>
            </w:r>
          </w:p>
        </w:tc>
      </w:tr>
      <w:tr w:rsidR="00E20395" w14:paraId="60EA7129" w14:textId="77777777" w:rsidTr="007739CA">
        <w:trPr>
          <w:trHeight w:val="360"/>
          <w:jc w:val="center"/>
        </w:trPr>
        <w:tc>
          <w:tcPr>
            <w:tcW w:w="2481" w:type="dxa"/>
            <w:noWrap/>
            <w:hideMark/>
          </w:tcPr>
          <w:p w14:paraId="25B550AD" w14:textId="5E87ED81" w:rsidR="007739CA" w:rsidRPr="007739CA" w:rsidRDefault="00000000" w:rsidP="007739CA">
            <w:r w:rsidRPr="007739CA">
              <w:rPr>
                <w:rFonts w:hint="eastAsia"/>
              </w:rPr>
              <w:t>Excessive spending</w:t>
            </w:r>
          </w:p>
        </w:tc>
        <w:tc>
          <w:tcPr>
            <w:tcW w:w="5736" w:type="dxa"/>
            <w:noWrap/>
            <w:hideMark/>
          </w:tcPr>
          <w:p w14:paraId="37E4D5CA" w14:textId="77777777" w:rsidR="007739CA" w:rsidRPr="007739CA" w:rsidRDefault="00000000" w:rsidP="007739CA">
            <w:r w:rsidRPr="007739CA">
              <w:rPr>
                <w:rFonts w:hint="eastAsia"/>
              </w:rPr>
              <w:t>17</w:t>
            </w:r>
          </w:p>
        </w:tc>
      </w:tr>
      <w:tr w:rsidR="00E20395" w14:paraId="32FE4BF5" w14:textId="77777777" w:rsidTr="007739CA">
        <w:trPr>
          <w:trHeight w:val="360"/>
          <w:jc w:val="center"/>
        </w:trPr>
        <w:tc>
          <w:tcPr>
            <w:tcW w:w="2481" w:type="dxa"/>
            <w:noWrap/>
            <w:hideMark/>
          </w:tcPr>
          <w:p w14:paraId="1D041660" w14:textId="0C9F8397" w:rsidR="007739CA" w:rsidRPr="007739CA" w:rsidRDefault="00000000" w:rsidP="007739CA">
            <w:r w:rsidRPr="007739CA">
              <w:rPr>
                <w:rFonts w:hint="eastAsia"/>
              </w:rPr>
              <w:t>Pressured speech</w:t>
            </w:r>
          </w:p>
        </w:tc>
        <w:tc>
          <w:tcPr>
            <w:tcW w:w="5736" w:type="dxa"/>
            <w:noWrap/>
            <w:hideMark/>
          </w:tcPr>
          <w:p w14:paraId="40DB2A9B" w14:textId="77777777" w:rsidR="007739CA" w:rsidRPr="007739CA" w:rsidRDefault="00000000" w:rsidP="007739CA">
            <w:r w:rsidRPr="007739CA">
              <w:rPr>
                <w:rFonts w:hint="eastAsia"/>
              </w:rPr>
              <w:t>8</w:t>
            </w:r>
          </w:p>
        </w:tc>
      </w:tr>
      <w:tr w:rsidR="00E20395" w14:paraId="1139FEC5" w14:textId="77777777" w:rsidTr="007739CA">
        <w:trPr>
          <w:trHeight w:val="360"/>
          <w:jc w:val="center"/>
        </w:trPr>
        <w:tc>
          <w:tcPr>
            <w:tcW w:w="2481" w:type="dxa"/>
            <w:noWrap/>
            <w:hideMark/>
          </w:tcPr>
          <w:p w14:paraId="60B4D310" w14:textId="6061379E" w:rsidR="007739CA" w:rsidRPr="007739CA" w:rsidRDefault="00000000" w:rsidP="007739CA">
            <w:r w:rsidRPr="007739CA">
              <w:rPr>
                <w:rFonts w:hint="eastAsia"/>
              </w:rPr>
              <w:t>Difficulty concentrating</w:t>
            </w:r>
          </w:p>
        </w:tc>
        <w:tc>
          <w:tcPr>
            <w:tcW w:w="5736" w:type="dxa"/>
            <w:noWrap/>
            <w:hideMark/>
          </w:tcPr>
          <w:p w14:paraId="1411FD95" w14:textId="77777777" w:rsidR="007739CA" w:rsidRPr="007739CA" w:rsidRDefault="00000000" w:rsidP="007739CA">
            <w:r w:rsidRPr="007739CA">
              <w:rPr>
                <w:rFonts w:hint="eastAsia"/>
              </w:rPr>
              <w:t>21</w:t>
            </w:r>
          </w:p>
        </w:tc>
      </w:tr>
      <w:tr w:rsidR="00E20395" w14:paraId="73603D19" w14:textId="77777777" w:rsidTr="007739CA">
        <w:trPr>
          <w:trHeight w:val="360"/>
          <w:jc w:val="center"/>
        </w:trPr>
        <w:tc>
          <w:tcPr>
            <w:tcW w:w="2481" w:type="dxa"/>
            <w:noWrap/>
            <w:hideMark/>
          </w:tcPr>
          <w:p w14:paraId="78EF8389" w14:textId="6C3B06F4" w:rsidR="007739CA" w:rsidRPr="007739CA" w:rsidRDefault="00000000" w:rsidP="007739CA">
            <w:r w:rsidRPr="007739CA">
              <w:rPr>
                <w:rFonts w:hint="eastAsia"/>
              </w:rPr>
              <w:t>Low thinking ability</w:t>
            </w:r>
          </w:p>
        </w:tc>
        <w:tc>
          <w:tcPr>
            <w:tcW w:w="5736" w:type="dxa"/>
            <w:noWrap/>
            <w:hideMark/>
          </w:tcPr>
          <w:p w14:paraId="179612E9" w14:textId="77777777" w:rsidR="007739CA" w:rsidRPr="007739CA" w:rsidRDefault="00000000" w:rsidP="007739CA">
            <w:r w:rsidRPr="007739CA">
              <w:rPr>
                <w:rFonts w:hint="eastAsia"/>
              </w:rPr>
              <w:t>14</w:t>
            </w:r>
          </w:p>
        </w:tc>
      </w:tr>
      <w:tr w:rsidR="00E20395" w14:paraId="5770B4B8" w14:textId="77777777" w:rsidTr="007739CA">
        <w:trPr>
          <w:trHeight w:val="360"/>
          <w:jc w:val="center"/>
        </w:trPr>
        <w:tc>
          <w:tcPr>
            <w:tcW w:w="2481" w:type="dxa"/>
            <w:noWrap/>
            <w:hideMark/>
          </w:tcPr>
          <w:p w14:paraId="4E14DAB9" w14:textId="32F14043" w:rsidR="007739CA" w:rsidRPr="007739CA" w:rsidRDefault="00000000" w:rsidP="007739CA">
            <w:r w:rsidRPr="007739CA">
              <w:rPr>
                <w:rFonts w:hint="eastAsia"/>
              </w:rPr>
              <w:t>Flight of ideas</w:t>
            </w:r>
          </w:p>
        </w:tc>
        <w:tc>
          <w:tcPr>
            <w:tcW w:w="5736" w:type="dxa"/>
            <w:noWrap/>
            <w:hideMark/>
          </w:tcPr>
          <w:p w14:paraId="1117C1C1" w14:textId="77777777" w:rsidR="007739CA" w:rsidRPr="007739CA" w:rsidRDefault="00000000" w:rsidP="007739CA">
            <w:r w:rsidRPr="007739CA">
              <w:rPr>
                <w:rFonts w:hint="eastAsia"/>
              </w:rPr>
              <w:t>27</w:t>
            </w:r>
          </w:p>
        </w:tc>
      </w:tr>
      <w:tr w:rsidR="00E20395" w14:paraId="48DEFD42" w14:textId="77777777" w:rsidTr="007739CA">
        <w:trPr>
          <w:trHeight w:val="360"/>
          <w:jc w:val="center"/>
        </w:trPr>
        <w:tc>
          <w:tcPr>
            <w:tcW w:w="2481" w:type="dxa"/>
            <w:noWrap/>
            <w:hideMark/>
          </w:tcPr>
          <w:p w14:paraId="19D1EC1C" w14:textId="4E97DC74" w:rsidR="007739CA" w:rsidRPr="007739CA" w:rsidRDefault="00000000" w:rsidP="007739CA">
            <w:r w:rsidRPr="007739CA">
              <w:rPr>
                <w:rFonts w:hint="eastAsia"/>
              </w:rPr>
              <w:t>Suicidal ideation</w:t>
            </w:r>
          </w:p>
        </w:tc>
        <w:tc>
          <w:tcPr>
            <w:tcW w:w="5736" w:type="dxa"/>
            <w:noWrap/>
            <w:hideMark/>
          </w:tcPr>
          <w:p w14:paraId="255BABEA" w14:textId="77777777" w:rsidR="007739CA" w:rsidRPr="007739CA" w:rsidRDefault="00000000" w:rsidP="007739CA">
            <w:r w:rsidRPr="007739CA">
              <w:rPr>
                <w:rFonts w:hint="eastAsia"/>
              </w:rPr>
              <w:t>19</w:t>
            </w:r>
          </w:p>
        </w:tc>
      </w:tr>
      <w:tr w:rsidR="00E20395" w14:paraId="220052C7" w14:textId="77777777" w:rsidTr="007739CA">
        <w:trPr>
          <w:trHeight w:val="360"/>
          <w:jc w:val="center"/>
        </w:trPr>
        <w:tc>
          <w:tcPr>
            <w:tcW w:w="2481" w:type="dxa"/>
            <w:noWrap/>
            <w:hideMark/>
          </w:tcPr>
          <w:p w14:paraId="2DA6B13B" w14:textId="02388D78" w:rsidR="007739CA" w:rsidRPr="007739CA" w:rsidRDefault="00000000" w:rsidP="007739CA">
            <w:r w:rsidRPr="007739CA">
              <w:rPr>
                <w:rFonts w:hint="eastAsia"/>
              </w:rPr>
              <w:t>Irritability</w:t>
            </w:r>
          </w:p>
        </w:tc>
        <w:tc>
          <w:tcPr>
            <w:tcW w:w="5736" w:type="dxa"/>
            <w:noWrap/>
            <w:hideMark/>
          </w:tcPr>
          <w:p w14:paraId="6EE9FF9E" w14:textId="77777777" w:rsidR="007739CA" w:rsidRPr="007739CA" w:rsidRDefault="00000000" w:rsidP="007739CA">
            <w:r w:rsidRPr="007739CA">
              <w:rPr>
                <w:rFonts w:hint="eastAsia"/>
              </w:rPr>
              <w:t>39</w:t>
            </w:r>
          </w:p>
        </w:tc>
      </w:tr>
      <w:tr w:rsidR="00E20395" w14:paraId="45BA347D" w14:textId="77777777" w:rsidTr="007739CA">
        <w:trPr>
          <w:trHeight w:val="360"/>
          <w:jc w:val="center"/>
        </w:trPr>
        <w:tc>
          <w:tcPr>
            <w:tcW w:w="2481" w:type="dxa"/>
            <w:noWrap/>
            <w:hideMark/>
          </w:tcPr>
          <w:p w14:paraId="017451DF" w14:textId="64FABD2E" w:rsidR="007739CA" w:rsidRPr="007739CA" w:rsidRDefault="00000000" w:rsidP="007739CA">
            <w:r w:rsidRPr="007739CA">
              <w:rPr>
                <w:rFonts w:hint="eastAsia"/>
              </w:rPr>
              <w:t>Self-injurious behavior</w:t>
            </w:r>
          </w:p>
        </w:tc>
        <w:tc>
          <w:tcPr>
            <w:tcW w:w="5736" w:type="dxa"/>
            <w:noWrap/>
            <w:hideMark/>
          </w:tcPr>
          <w:p w14:paraId="6675869D" w14:textId="77777777" w:rsidR="007739CA" w:rsidRPr="007739CA" w:rsidRDefault="00000000" w:rsidP="007739CA">
            <w:r w:rsidRPr="007739CA">
              <w:rPr>
                <w:rFonts w:hint="eastAsia"/>
              </w:rPr>
              <w:t>3</w:t>
            </w:r>
          </w:p>
        </w:tc>
      </w:tr>
      <w:tr w:rsidR="00E20395" w14:paraId="30C91509" w14:textId="77777777" w:rsidTr="007739CA">
        <w:trPr>
          <w:trHeight w:val="360"/>
          <w:jc w:val="center"/>
        </w:trPr>
        <w:tc>
          <w:tcPr>
            <w:tcW w:w="2481" w:type="dxa"/>
            <w:noWrap/>
            <w:hideMark/>
          </w:tcPr>
          <w:p w14:paraId="137C8398" w14:textId="78FB8A6F" w:rsidR="007739CA" w:rsidRPr="007739CA" w:rsidRDefault="00000000" w:rsidP="007739CA">
            <w:r w:rsidRPr="007739CA">
              <w:rPr>
                <w:rFonts w:hint="eastAsia"/>
              </w:rPr>
              <w:t>Deviant behavior</w:t>
            </w:r>
          </w:p>
        </w:tc>
        <w:tc>
          <w:tcPr>
            <w:tcW w:w="5736" w:type="dxa"/>
            <w:noWrap/>
            <w:hideMark/>
          </w:tcPr>
          <w:p w14:paraId="2AD10C14" w14:textId="77777777" w:rsidR="007739CA" w:rsidRPr="007739CA" w:rsidRDefault="00000000" w:rsidP="007739CA">
            <w:r w:rsidRPr="007739CA">
              <w:rPr>
                <w:rFonts w:hint="eastAsia"/>
              </w:rPr>
              <w:t>4</w:t>
            </w:r>
          </w:p>
        </w:tc>
      </w:tr>
      <w:tr w:rsidR="00E20395" w14:paraId="01434659" w14:textId="77777777" w:rsidTr="007739CA">
        <w:trPr>
          <w:trHeight w:val="360"/>
          <w:jc w:val="center"/>
        </w:trPr>
        <w:tc>
          <w:tcPr>
            <w:tcW w:w="2481" w:type="dxa"/>
            <w:noWrap/>
            <w:hideMark/>
          </w:tcPr>
          <w:p w14:paraId="2D38D5D5" w14:textId="482971B2" w:rsidR="007739CA" w:rsidRPr="007739CA" w:rsidRDefault="00000000" w:rsidP="007739CA">
            <w:r w:rsidRPr="007739CA">
              <w:rPr>
                <w:rFonts w:hint="eastAsia"/>
              </w:rPr>
              <w:t>Sleeplessness</w:t>
            </w:r>
          </w:p>
        </w:tc>
        <w:tc>
          <w:tcPr>
            <w:tcW w:w="5736" w:type="dxa"/>
            <w:noWrap/>
            <w:hideMark/>
          </w:tcPr>
          <w:p w14:paraId="787024DE" w14:textId="77777777" w:rsidR="007739CA" w:rsidRPr="007739CA" w:rsidRDefault="00000000" w:rsidP="007739CA">
            <w:r w:rsidRPr="007739CA">
              <w:rPr>
                <w:rFonts w:hint="eastAsia"/>
              </w:rPr>
              <w:t>20</w:t>
            </w:r>
          </w:p>
        </w:tc>
      </w:tr>
      <w:tr w:rsidR="00E20395" w14:paraId="3EF4F147" w14:textId="77777777" w:rsidTr="007739CA">
        <w:trPr>
          <w:trHeight w:val="360"/>
          <w:jc w:val="center"/>
        </w:trPr>
        <w:tc>
          <w:tcPr>
            <w:tcW w:w="2481" w:type="dxa"/>
            <w:noWrap/>
            <w:hideMark/>
          </w:tcPr>
          <w:p w14:paraId="0CEE74D0" w14:textId="2DF91864" w:rsidR="007739CA" w:rsidRPr="007739CA" w:rsidRDefault="00000000" w:rsidP="007739CA">
            <w:r w:rsidRPr="007739CA">
              <w:rPr>
                <w:rFonts w:hint="eastAsia"/>
              </w:rPr>
              <w:t>Oversleeping</w:t>
            </w:r>
          </w:p>
        </w:tc>
        <w:tc>
          <w:tcPr>
            <w:tcW w:w="5736" w:type="dxa"/>
            <w:noWrap/>
            <w:hideMark/>
          </w:tcPr>
          <w:p w14:paraId="3304170C" w14:textId="77777777" w:rsidR="007739CA" w:rsidRPr="007739CA" w:rsidRDefault="00000000" w:rsidP="007739CA">
            <w:r w:rsidRPr="007739CA">
              <w:rPr>
                <w:rFonts w:hint="eastAsia"/>
              </w:rPr>
              <w:t>18</w:t>
            </w:r>
          </w:p>
        </w:tc>
      </w:tr>
      <w:tr w:rsidR="00E20395" w14:paraId="5E151692" w14:textId="77777777" w:rsidTr="007739CA">
        <w:trPr>
          <w:trHeight w:val="360"/>
          <w:jc w:val="center"/>
        </w:trPr>
        <w:tc>
          <w:tcPr>
            <w:tcW w:w="2481" w:type="dxa"/>
            <w:noWrap/>
            <w:hideMark/>
          </w:tcPr>
          <w:p w14:paraId="55D8FEAE" w14:textId="059E88F7" w:rsidR="007739CA" w:rsidRPr="007739CA" w:rsidRDefault="00000000" w:rsidP="007739CA">
            <w:r w:rsidRPr="007739CA">
              <w:rPr>
                <w:rFonts w:hint="eastAsia"/>
              </w:rPr>
              <w:t>Overeating</w:t>
            </w:r>
          </w:p>
        </w:tc>
        <w:tc>
          <w:tcPr>
            <w:tcW w:w="5736" w:type="dxa"/>
            <w:noWrap/>
            <w:hideMark/>
          </w:tcPr>
          <w:p w14:paraId="00AF3F1E" w14:textId="77777777" w:rsidR="007739CA" w:rsidRPr="007739CA" w:rsidRDefault="00000000" w:rsidP="007739CA">
            <w:r w:rsidRPr="007739CA">
              <w:rPr>
                <w:rFonts w:hint="eastAsia"/>
              </w:rPr>
              <w:t>30</w:t>
            </w:r>
          </w:p>
        </w:tc>
      </w:tr>
      <w:tr w:rsidR="00E20395" w14:paraId="79E675EE" w14:textId="77777777" w:rsidTr="007739CA">
        <w:trPr>
          <w:trHeight w:val="360"/>
          <w:jc w:val="center"/>
        </w:trPr>
        <w:tc>
          <w:tcPr>
            <w:tcW w:w="2481" w:type="dxa"/>
            <w:noWrap/>
            <w:hideMark/>
          </w:tcPr>
          <w:p w14:paraId="6A0FD37A" w14:textId="31CC4C79" w:rsidR="007739CA" w:rsidRPr="007739CA" w:rsidRDefault="00000000" w:rsidP="007739CA">
            <w:r w:rsidRPr="007739CA">
              <w:rPr>
                <w:rFonts w:hint="eastAsia"/>
              </w:rPr>
              <w:t>Loss of appetite</w:t>
            </w:r>
          </w:p>
        </w:tc>
        <w:tc>
          <w:tcPr>
            <w:tcW w:w="5736" w:type="dxa"/>
            <w:noWrap/>
            <w:hideMark/>
          </w:tcPr>
          <w:p w14:paraId="7C30DEF6" w14:textId="77777777" w:rsidR="007739CA" w:rsidRPr="007739CA" w:rsidRDefault="00000000" w:rsidP="007739CA">
            <w:r w:rsidRPr="007739CA">
              <w:rPr>
                <w:rFonts w:hint="eastAsia"/>
              </w:rPr>
              <w:t>5</w:t>
            </w:r>
          </w:p>
        </w:tc>
      </w:tr>
      <w:tr w:rsidR="00E20395" w14:paraId="2DD62250" w14:textId="77777777" w:rsidTr="007739CA">
        <w:trPr>
          <w:trHeight w:val="360"/>
          <w:jc w:val="center"/>
        </w:trPr>
        <w:tc>
          <w:tcPr>
            <w:tcW w:w="2481" w:type="dxa"/>
            <w:noWrap/>
            <w:hideMark/>
          </w:tcPr>
          <w:p w14:paraId="19472153" w14:textId="1BA6355C" w:rsidR="007739CA" w:rsidRPr="007739CA" w:rsidRDefault="00000000" w:rsidP="007739CA">
            <w:r w:rsidRPr="007739CA">
              <w:rPr>
                <w:rFonts w:hint="eastAsia"/>
              </w:rPr>
              <w:t>Other</w:t>
            </w:r>
            <w:r w:rsidR="00AE1028">
              <w:t>s</w:t>
            </w:r>
            <w:r w:rsidRPr="007739CA">
              <w:rPr>
                <w:rFonts w:hint="eastAsia"/>
              </w:rPr>
              <w:t xml:space="preserve"> (Free answer)</w:t>
            </w:r>
          </w:p>
        </w:tc>
        <w:tc>
          <w:tcPr>
            <w:tcW w:w="5736" w:type="dxa"/>
            <w:noWrap/>
            <w:hideMark/>
          </w:tcPr>
          <w:p w14:paraId="58D63C5A" w14:textId="77777777" w:rsidR="007739CA" w:rsidRPr="007739CA" w:rsidRDefault="00000000" w:rsidP="007739CA">
            <w:r w:rsidRPr="007739CA">
              <w:rPr>
                <w:rFonts w:hint="eastAsia"/>
              </w:rPr>
              <w:t>17</w:t>
            </w:r>
          </w:p>
        </w:tc>
      </w:tr>
      <w:tr w:rsidR="00E20395" w14:paraId="5F5CFFAB" w14:textId="77777777" w:rsidTr="007739CA">
        <w:trPr>
          <w:trHeight w:val="360"/>
          <w:jc w:val="center"/>
        </w:trPr>
        <w:tc>
          <w:tcPr>
            <w:tcW w:w="2481" w:type="dxa"/>
            <w:noWrap/>
            <w:hideMark/>
          </w:tcPr>
          <w:p w14:paraId="0AEF13D5" w14:textId="77777777" w:rsidR="007739CA" w:rsidRPr="007739CA" w:rsidRDefault="00000000" w:rsidP="007739CA">
            <w:r w:rsidRPr="007739CA">
              <w:rPr>
                <w:rFonts w:hint="eastAsia"/>
              </w:rPr>
              <w:t>Depressive symptoms</w:t>
            </w:r>
          </w:p>
        </w:tc>
        <w:tc>
          <w:tcPr>
            <w:tcW w:w="5736" w:type="dxa"/>
            <w:noWrap/>
            <w:hideMark/>
          </w:tcPr>
          <w:p w14:paraId="10D891C5" w14:textId="77777777" w:rsidR="007739CA" w:rsidRPr="007739CA" w:rsidRDefault="00000000" w:rsidP="007739CA">
            <w:r w:rsidRPr="007739CA">
              <w:rPr>
                <w:rFonts w:hint="eastAsia"/>
              </w:rPr>
              <w:t>84</w:t>
            </w:r>
          </w:p>
        </w:tc>
      </w:tr>
      <w:tr w:rsidR="00E20395" w14:paraId="4DBA7729" w14:textId="77777777" w:rsidTr="007739CA">
        <w:trPr>
          <w:trHeight w:val="360"/>
          <w:jc w:val="center"/>
        </w:trPr>
        <w:tc>
          <w:tcPr>
            <w:tcW w:w="2481" w:type="dxa"/>
            <w:noWrap/>
            <w:hideMark/>
          </w:tcPr>
          <w:p w14:paraId="0DC91971" w14:textId="77777777" w:rsidR="007739CA" w:rsidRPr="007739CA" w:rsidRDefault="00000000" w:rsidP="007739CA">
            <w:r w:rsidRPr="007739CA">
              <w:rPr>
                <w:rFonts w:hint="eastAsia"/>
              </w:rPr>
              <w:t>Manic symptoms</w:t>
            </w:r>
          </w:p>
        </w:tc>
        <w:tc>
          <w:tcPr>
            <w:tcW w:w="5736" w:type="dxa"/>
            <w:noWrap/>
            <w:hideMark/>
          </w:tcPr>
          <w:p w14:paraId="76E1C11D" w14:textId="77777777" w:rsidR="007739CA" w:rsidRPr="007739CA" w:rsidRDefault="00000000" w:rsidP="007739CA">
            <w:r w:rsidRPr="007739CA">
              <w:rPr>
                <w:rFonts w:hint="eastAsia"/>
              </w:rPr>
              <w:t>60</w:t>
            </w:r>
          </w:p>
        </w:tc>
      </w:tr>
      <w:tr w:rsidR="00E20395" w14:paraId="08CAF7EE" w14:textId="77777777" w:rsidTr="007739CA">
        <w:trPr>
          <w:trHeight w:val="360"/>
          <w:jc w:val="center"/>
        </w:trPr>
        <w:tc>
          <w:tcPr>
            <w:tcW w:w="2481" w:type="dxa"/>
            <w:noWrap/>
            <w:hideMark/>
          </w:tcPr>
          <w:p w14:paraId="057A4307" w14:textId="600F7143" w:rsidR="007739CA" w:rsidRPr="007739CA" w:rsidRDefault="00172EAF" w:rsidP="00172EAF">
            <w:pPr>
              <w:jc w:val="left"/>
            </w:pPr>
            <w:r w:rsidRPr="00172EAF">
              <w:t>Symptoms</w:t>
            </w:r>
            <w:r>
              <w:t xml:space="preserve"> </w:t>
            </w:r>
            <w:r w:rsidRPr="00172EAF">
              <w:t>neither depressive nor manic</w:t>
            </w:r>
          </w:p>
        </w:tc>
        <w:tc>
          <w:tcPr>
            <w:tcW w:w="5736" w:type="dxa"/>
            <w:noWrap/>
            <w:hideMark/>
          </w:tcPr>
          <w:p w14:paraId="3E6A22EF" w14:textId="77777777" w:rsidR="007739CA" w:rsidRPr="007739CA" w:rsidRDefault="00000000" w:rsidP="007739CA">
            <w:r w:rsidRPr="007739CA">
              <w:rPr>
                <w:rFonts w:hint="eastAsia"/>
              </w:rPr>
              <w:t>46</w:t>
            </w:r>
          </w:p>
        </w:tc>
      </w:tr>
      <w:tr w:rsidR="00E20395" w14:paraId="3D39E087" w14:textId="77777777" w:rsidTr="007739CA">
        <w:trPr>
          <w:trHeight w:val="360"/>
          <w:jc w:val="center"/>
        </w:trPr>
        <w:tc>
          <w:tcPr>
            <w:tcW w:w="2481" w:type="dxa"/>
            <w:noWrap/>
            <w:hideMark/>
          </w:tcPr>
          <w:p w14:paraId="6D96156A" w14:textId="1601D9DB" w:rsidR="007739CA" w:rsidRPr="007739CA" w:rsidRDefault="00000000" w:rsidP="007739CA">
            <w:r>
              <w:t>A</w:t>
            </w:r>
            <w:r w:rsidRPr="007739CA">
              <w:rPr>
                <w:rFonts w:hint="eastAsia"/>
              </w:rPr>
              <w:t>ny symptoms</w:t>
            </w:r>
          </w:p>
        </w:tc>
        <w:tc>
          <w:tcPr>
            <w:tcW w:w="5736" w:type="dxa"/>
            <w:noWrap/>
            <w:hideMark/>
          </w:tcPr>
          <w:p w14:paraId="31C066F0" w14:textId="77777777" w:rsidR="007739CA" w:rsidRPr="007739CA" w:rsidRDefault="00000000" w:rsidP="007739CA">
            <w:r w:rsidRPr="007739CA">
              <w:rPr>
                <w:rFonts w:hint="eastAsia"/>
              </w:rPr>
              <w:t>109</w:t>
            </w:r>
          </w:p>
        </w:tc>
      </w:tr>
    </w:tbl>
    <w:p w14:paraId="76FDFED6" w14:textId="77777777" w:rsidR="00CC0C8D" w:rsidRDefault="00CC0C8D" w:rsidP="0027758F"/>
    <w:sectPr w:rsidR="00CC0C8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1MzcyMTY3tDQ0NTBR0lEKTi0uzszPAykwrAUAMHa9qiwAAAA="/>
  </w:docVars>
  <w:rsids>
    <w:rsidRoot w:val="0027758F"/>
    <w:rsid w:val="00002BDD"/>
    <w:rsid w:val="000E5143"/>
    <w:rsid w:val="00172EAF"/>
    <w:rsid w:val="0027758F"/>
    <w:rsid w:val="003F1A50"/>
    <w:rsid w:val="006860FF"/>
    <w:rsid w:val="007739CA"/>
    <w:rsid w:val="008652D7"/>
    <w:rsid w:val="0095674A"/>
    <w:rsid w:val="00AE1028"/>
    <w:rsid w:val="00CA1ABB"/>
    <w:rsid w:val="00CA4E3F"/>
    <w:rsid w:val="00CC0C8D"/>
    <w:rsid w:val="00D20B4C"/>
    <w:rsid w:val="00E20395"/>
    <w:rsid w:val="00E6075E"/>
    <w:rsid w:val="00E97F86"/>
    <w:rsid w:val="00ED51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3898DA"/>
  <w15:chartTrackingRefBased/>
  <w15:docId w15:val="{D22D28E6-1F73-4D81-9ED2-0296CE83A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0C8D"/>
    <w:pPr>
      <w:tabs>
        <w:tab w:val="center" w:pos="4252"/>
        <w:tab w:val="right" w:pos="8504"/>
      </w:tabs>
      <w:snapToGrid w:val="0"/>
    </w:pPr>
  </w:style>
  <w:style w:type="character" w:customStyle="1" w:styleId="a4">
    <w:name w:val="ヘッダー (文字)"/>
    <w:basedOn w:val="a0"/>
    <w:link w:val="a3"/>
    <w:uiPriority w:val="99"/>
    <w:rsid w:val="00CC0C8D"/>
  </w:style>
  <w:style w:type="paragraph" w:styleId="a5">
    <w:name w:val="footer"/>
    <w:basedOn w:val="a"/>
    <w:link w:val="a6"/>
    <w:uiPriority w:val="99"/>
    <w:unhideWhenUsed/>
    <w:rsid w:val="00CC0C8D"/>
    <w:pPr>
      <w:tabs>
        <w:tab w:val="center" w:pos="4252"/>
        <w:tab w:val="right" w:pos="8504"/>
      </w:tabs>
      <w:snapToGrid w:val="0"/>
    </w:pPr>
  </w:style>
  <w:style w:type="character" w:customStyle="1" w:styleId="a6">
    <w:name w:val="フッター (文字)"/>
    <w:basedOn w:val="a0"/>
    <w:link w:val="a5"/>
    <w:uiPriority w:val="99"/>
    <w:rsid w:val="00CC0C8D"/>
  </w:style>
  <w:style w:type="table" w:styleId="a7">
    <w:name w:val="Table Grid"/>
    <w:basedOn w:val="a1"/>
    <w:uiPriority w:val="39"/>
    <w:rsid w:val="007739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6860FF"/>
    <w:rPr>
      <w:sz w:val="16"/>
      <w:szCs w:val="16"/>
    </w:rPr>
  </w:style>
  <w:style w:type="paragraph" w:styleId="a9">
    <w:name w:val="annotation text"/>
    <w:basedOn w:val="a"/>
    <w:link w:val="aa"/>
    <w:uiPriority w:val="99"/>
    <w:unhideWhenUsed/>
    <w:rsid w:val="006860FF"/>
    <w:rPr>
      <w:sz w:val="20"/>
      <w:szCs w:val="20"/>
    </w:rPr>
  </w:style>
  <w:style w:type="character" w:customStyle="1" w:styleId="aa">
    <w:name w:val="コメント文字列 (文字)"/>
    <w:basedOn w:val="a0"/>
    <w:link w:val="a9"/>
    <w:uiPriority w:val="99"/>
    <w:rsid w:val="006860FF"/>
    <w:rPr>
      <w:sz w:val="20"/>
      <w:szCs w:val="20"/>
    </w:rPr>
  </w:style>
  <w:style w:type="paragraph" w:styleId="ab">
    <w:name w:val="annotation subject"/>
    <w:basedOn w:val="a9"/>
    <w:next w:val="a9"/>
    <w:link w:val="ac"/>
    <w:uiPriority w:val="99"/>
    <w:semiHidden/>
    <w:unhideWhenUsed/>
    <w:rsid w:val="006860FF"/>
    <w:rPr>
      <w:b/>
      <w:bCs/>
    </w:rPr>
  </w:style>
  <w:style w:type="character" w:customStyle="1" w:styleId="ac">
    <w:name w:val="コメント内容 (文字)"/>
    <w:basedOn w:val="aa"/>
    <w:link w:val="ab"/>
    <w:uiPriority w:val="99"/>
    <w:semiHidden/>
    <w:rsid w:val="006860FF"/>
    <w:rPr>
      <w:b/>
      <w:bCs/>
      <w:sz w:val="20"/>
      <w:szCs w:val="20"/>
    </w:rPr>
  </w:style>
  <w:style w:type="paragraph" w:styleId="ad">
    <w:name w:val="Balloon Text"/>
    <w:basedOn w:val="a"/>
    <w:link w:val="ae"/>
    <w:uiPriority w:val="99"/>
    <w:semiHidden/>
    <w:unhideWhenUsed/>
    <w:rsid w:val="00CA4E3F"/>
    <w:rPr>
      <w:rFonts w:ascii="Segoe UI" w:hAnsi="Segoe UI" w:cs="Segoe UI"/>
      <w:sz w:val="18"/>
      <w:szCs w:val="18"/>
    </w:rPr>
  </w:style>
  <w:style w:type="character" w:customStyle="1" w:styleId="ae">
    <w:name w:val="吹き出し (文字)"/>
    <w:basedOn w:val="a0"/>
    <w:link w:val="ad"/>
    <w:uiPriority w:val="99"/>
    <w:semiHidden/>
    <w:rsid w:val="00CA4E3F"/>
    <w:rPr>
      <w:rFonts w:ascii="Segoe UI" w:hAnsi="Segoe UI" w:cs="Segoe UI"/>
      <w:sz w:val="18"/>
      <w:szCs w:val="18"/>
    </w:rPr>
  </w:style>
  <w:style w:type="paragraph" w:styleId="af">
    <w:name w:val="Revision"/>
    <w:hidden/>
    <w:uiPriority w:val="99"/>
    <w:semiHidden/>
    <w:rsid w:val="00172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02</Words>
  <Characters>2295</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東北医科薬科大学 精神科学教室秘書</dc:creator>
  <cp:lastModifiedBy>東北医科薬科大学 精神科学教室秘書</cp:lastModifiedBy>
  <cp:revision>2</cp:revision>
  <dcterms:created xsi:type="dcterms:W3CDTF">2023-01-23T05:17:00Z</dcterms:created>
  <dcterms:modified xsi:type="dcterms:W3CDTF">2023-01-23T05:17:00Z</dcterms:modified>
</cp:coreProperties>
</file>